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8"/>
        <w:gridCol w:w="2725"/>
        <w:gridCol w:w="1678"/>
        <w:gridCol w:w="1944"/>
        <w:gridCol w:w="1969"/>
        <w:gridCol w:w="1580"/>
      </w:tblGrid>
      <w:tr w:rsidR="0070391C" w:rsidRPr="006E4EB9" w14:paraId="6DFB9CB6" w14:textId="77777777" w:rsidTr="004168C7">
        <w:trPr>
          <w:cantSplit/>
          <w:trHeight w:val="360"/>
          <w:tblHeader/>
        </w:trPr>
        <w:tc>
          <w:tcPr>
            <w:tcW w:w="4436" w:type="pct"/>
            <w:gridSpan w:val="5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9263E6" w14:textId="08FA0F0E" w:rsidR="0070391C" w:rsidRPr="006E4EB9" w:rsidRDefault="0070391C" w:rsidP="004507B8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l Table 1. Results on primary endpoint according </w:t>
            </w:r>
            <w:r w:rsidR="00CB7280" w:rsidRPr="006E4E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 </w:t>
            </w:r>
            <w:r w:rsidRPr="006E4E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rugs included in BPMH</w:t>
            </w:r>
          </w:p>
        </w:tc>
        <w:tc>
          <w:tcPr>
            <w:tcW w:w="564" w:type="pct"/>
          </w:tcPr>
          <w:p w14:paraId="450F1092" w14:textId="77777777" w:rsidR="0070391C" w:rsidRPr="006E4EB9" w:rsidRDefault="0070391C" w:rsidP="004507B8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91C" w:rsidRPr="006E4EB9" w14:paraId="2A62174B" w14:textId="77777777" w:rsidTr="009B5F25">
        <w:trPr>
          <w:cantSplit/>
          <w:trHeight w:val="360"/>
          <w:tblHeader/>
        </w:trPr>
        <w:tc>
          <w:tcPr>
            <w:tcW w:w="1467" w:type="pct"/>
            <w:vMerge w:val="restar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B7E3A2" w14:textId="77777777" w:rsidR="0070391C" w:rsidRPr="006E4EB9" w:rsidRDefault="0070391C" w:rsidP="004507B8">
            <w:pPr>
              <w:pStyle w:val="Sansinterligne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fr-FR"/>
              </w:rPr>
              <w:t>Drugs at admission</w:t>
            </w:r>
          </w:p>
        </w:tc>
        <w:tc>
          <w:tcPr>
            <w:tcW w:w="973" w:type="pct"/>
            <w:vMerge w:val="restart"/>
            <w:vAlign w:val="center"/>
          </w:tcPr>
          <w:p w14:paraId="71A49EE2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ATC Class</w:t>
            </w:r>
          </w:p>
        </w:tc>
        <w:tc>
          <w:tcPr>
            <w:tcW w:w="599" w:type="pct"/>
            <w:vMerge w:val="restar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70268E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Total</w:t>
            </w:r>
          </w:p>
          <w:p w14:paraId="10840981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n=377</w:t>
            </w:r>
          </w:p>
        </w:tc>
        <w:tc>
          <w:tcPr>
            <w:tcW w:w="1397" w:type="pct"/>
            <w:gridSpan w:val="2"/>
            <w:vAlign w:val="center"/>
          </w:tcPr>
          <w:p w14:paraId="346D4D44" w14:textId="7C20458D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ath, unplanned rehospitalization or emergency visit for ADE</w:t>
            </w:r>
            <w:r w:rsidR="00CB7280" w:rsidRPr="006E4E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564" w:type="pct"/>
            <w:vAlign w:val="center"/>
          </w:tcPr>
          <w:p w14:paraId="6039F468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0391C" w:rsidRPr="006E4EB9" w14:paraId="6ED2547A" w14:textId="77777777" w:rsidTr="009B5F25">
        <w:trPr>
          <w:cantSplit/>
          <w:trHeight w:val="360"/>
          <w:tblHeader/>
        </w:trPr>
        <w:tc>
          <w:tcPr>
            <w:tcW w:w="1467" w:type="pct"/>
            <w:vMerge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024661A" w14:textId="77777777" w:rsidR="0070391C" w:rsidRPr="006E4EB9" w:rsidRDefault="0070391C" w:rsidP="004507B8">
            <w:pPr>
              <w:pStyle w:val="Sansinterligne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73" w:type="pct"/>
            <w:vMerge/>
            <w:vAlign w:val="center"/>
          </w:tcPr>
          <w:p w14:paraId="5F6D9C5B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99" w:type="pct"/>
            <w:vMerge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142FA5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94" w:type="pct"/>
          </w:tcPr>
          <w:p w14:paraId="20748597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3135B19F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9</w:t>
            </w:r>
          </w:p>
        </w:tc>
        <w:tc>
          <w:tcPr>
            <w:tcW w:w="703" w:type="pct"/>
          </w:tcPr>
          <w:p w14:paraId="73EBEA57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C89F3AE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48</w:t>
            </w:r>
          </w:p>
        </w:tc>
        <w:tc>
          <w:tcPr>
            <w:tcW w:w="564" w:type="pct"/>
          </w:tcPr>
          <w:p w14:paraId="13563F98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91C" w:rsidRPr="006E4EB9" w14:paraId="6EF9F85F" w14:textId="77777777" w:rsidTr="00876473">
        <w:trPr>
          <w:cantSplit/>
          <w:trHeight w:val="351"/>
        </w:trPr>
        <w:tc>
          <w:tcPr>
            <w:tcW w:w="146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FFB73F" w14:textId="5FD7370B" w:rsidR="0070391C" w:rsidRPr="006E4EB9" w:rsidRDefault="00560271" w:rsidP="00560271">
            <w:pPr>
              <w:pStyle w:val="Sansinterligne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Peripheral vasodilators, vasoprotectives and lipid modifying agents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0E25A729" w14:textId="5E677F41" w:rsidR="0070391C" w:rsidRPr="006E4EB9" w:rsidRDefault="00876473" w:rsidP="00560271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0</w:t>
            </w:r>
            <w:r w:rsidR="00560271"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- C0</w:t>
            </w:r>
            <w:r w:rsidR="00560271"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- C10</w:t>
            </w:r>
          </w:p>
        </w:tc>
        <w:tc>
          <w:tcPr>
            <w:tcW w:w="59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8A7702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288 (76.4%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3C045A86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69.0%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0E119582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 (77.0%)</w:t>
            </w:r>
          </w:p>
        </w:tc>
        <w:tc>
          <w:tcPr>
            <w:tcW w:w="564" w:type="pct"/>
            <w:shd w:val="clear" w:color="auto" w:fill="FFFFFF"/>
            <w:vAlign w:val="center"/>
          </w:tcPr>
          <w:p w14:paraId="53A15300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7</w:t>
            </w:r>
          </w:p>
        </w:tc>
      </w:tr>
      <w:tr w:rsidR="0070391C" w:rsidRPr="006E4EB9" w14:paraId="1BAF921B" w14:textId="77777777" w:rsidTr="00876473">
        <w:trPr>
          <w:cantSplit/>
          <w:trHeight w:val="585"/>
        </w:trPr>
        <w:tc>
          <w:tcPr>
            <w:tcW w:w="146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BA3865" w14:textId="57FFB86E" w:rsidR="0070391C" w:rsidRPr="006E4EB9" w:rsidRDefault="00876473" w:rsidP="00560271">
            <w:pPr>
              <w:pStyle w:val="Sansinterligne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O</w:t>
            </w:r>
            <w:r w:rsidR="0070391C"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pioid</w:t>
            </w: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 xml:space="preserve">s </w:t>
            </w:r>
            <w:r w:rsidR="00560271"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and</w:t>
            </w: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hyperlink r:id="rId6" w:history="1">
              <w:r w:rsidRPr="006E4EB9">
                <w:rPr>
                  <w:rFonts w:ascii="Times New Roman" w:eastAsiaTheme="minorEastAsia" w:hAnsi="Times New Roman" w:cs="Times New Roman"/>
                  <w:sz w:val="20"/>
                  <w:szCs w:val="20"/>
                  <w:lang w:val="en-US" w:eastAsia="fr-FR"/>
                </w:rPr>
                <w:t>other analgesics and antipyretics</w:t>
              </w:r>
            </w:hyperlink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3112331D" w14:textId="538695F8" w:rsidR="0070391C" w:rsidRPr="006E4EB9" w:rsidRDefault="00560271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2A -</w:t>
            </w:r>
            <w:r w:rsidR="0070391C"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02B</w:t>
            </w:r>
          </w:p>
        </w:tc>
        <w:tc>
          <w:tcPr>
            <w:tcW w:w="59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3FB0C2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235 (62.3%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006CD86C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58.6%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6AB767D2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 (62.6%)</w:t>
            </w:r>
          </w:p>
        </w:tc>
        <w:tc>
          <w:tcPr>
            <w:tcW w:w="564" w:type="pct"/>
            <w:shd w:val="clear" w:color="auto" w:fill="FFFFFF"/>
            <w:vAlign w:val="center"/>
          </w:tcPr>
          <w:p w14:paraId="1916D329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7</w:t>
            </w:r>
          </w:p>
        </w:tc>
      </w:tr>
      <w:tr w:rsidR="0070391C" w:rsidRPr="006E4EB9" w14:paraId="7B72CFF9" w14:textId="77777777" w:rsidTr="00876473">
        <w:trPr>
          <w:cantSplit/>
          <w:trHeight w:val="351"/>
        </w:trPr>
        <w:tc>
          <w:tcPr>
            <w:tcW w:w="146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84D0DA" w14:textId="4463409A" w:rsidR="0070391C" w:rsidRPr="006E4EB9" w:rsidRDefault="00560271" w:rsidP="00C10E9D">
            <w:pPr>
              <w:pStyle w:val="Sansinterligne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Antiepileptics, psycholeptics and psychoanaleptics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374D1A21" w14:textId="08EE7F39" w:rsidR="0070391C" w:rsidRPr="006E4EB9" w:rsidRDefault="0070391C" w:rsidP="00560271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03 </w:t>
            </w:r>
            <w:r w:rsidR="00560271"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05 </w:t>
            </w:r>
            <w:r w:rsidR="00560271"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06</w:t>
            </w:r>
          </w:p>
        </w:tc>
        <w:tc>
          <w:tcPr>
            <w:tcW w:w="59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F04326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175 (46.4%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534CD681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55.2%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45CDFA90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 (45.7%)</w:t>
            </w:r>
          </w:p>
        </w:tc>
        <w:tc>
          <w:tcPr>
            <w:tcW w:w="564" w:type="pct"/>
            <w:shd w:val="clear" w:color="auto" w:fill="FFFFFF"/>
            <w:vAlign w:val="center"/>
          </w:tcPr>
          <w:p w14:paraId="0A124F24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5</w:t>
            </w:r>
          </w:p>
        </w:tc>
      </w:tr>
      <w:tr w:rsidR="0070391C" w:rsidRPr="006E4EB9" w14:paraId="07CFA6F2" w14:textId="77777777" w:rsidTr="00876473">
        <w:trPr>
          <w:cantSplit/>
          <w:trHeight w:val="334"/>
        </w:trPr>
        <w:tc>
          <w:tcPr>
            <w:tcW w:w="146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A170A0" w14:textId="2C485FB6" w:rsidR="0070391C" w:rsidRPr="006E4EB9" w:rsidRDefault="00C10E9D" w:rsidP="004507B8">
            <w:pPr>
              <w:pStyle w:val="Sansinterligne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Anti-thrombotic agents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126A9CFE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01</w:t>
            </w:r>
          </w:p>
        </w:tc>
        <w:tc>
          <w:tcPr>
            <w:tcW w:w="59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158149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166 (44.0%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170D8C2A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4.8%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7DC6D509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 (44.0%)</w:t>
            </w:r>
          </w:p>
        </w:tc>
        <w:tc>
          <w:tcPr>
            <w:tcW w:w="564" w:type="pct"/>
            <w:shd w:val="clear" w:color="auto" w:fill="FFFFFF"/>
            <w:vAlign w:val="center"/>
          </w:tcPr>
          <w:p w14:paraId="4FE7B9CC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8</w:t>
            </w:r>
          </w:p>
        </w:tc>
      </w:tr>
      <w:tr w:rsidR="0070391C" w:rsidRPr="006E4EB9" w14:paraId="6A0F27ED" w14:textId="77777777" w:rsidTr="00876473">
        <w:trPr>
          <w:cantSplit/>
          <w:trHeight w:val="351"/>
        </w:trPr>
        <w:tc>
          <w:tcPr>
            <w:tcW w:w="146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44519A" w14:textId="5AF2E992" w:rsidR="0070391C" w:rsidRPr="006E4EB9" w:rsidRDefault="00C10E9D" w:rsidP="00876473">
            <w:pPr>
              <w:pStyle w:val="Sansinterligne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Drugs for acid related disorders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0BFB69EC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02</w:t>
            </w:r>
          </w:p>
        </w:tc>
        <w:tc>
          <w:tcPr>
            <w:tcW w:w="59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1B4891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132 (35.0%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7CBBC79A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1.0%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4AE5527C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35.3%)</w:t>
            </w:r>
          </w:p>
        </w:tc>
        <w:tc>
          <w:tcPr>
            <w:tcW w:w="564" w:type="pct"/>
            <w:shd w:val="clear" w:color="auto" w:fill="FFFFFF"/>
            <w:vAlign w:val="center"/>
          </w:tcPr>
          <w:p w14:paraId="5A9A3C7B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0</w:t>
            </w:r>
          </w:p>
        </w:tc>
      </w:tr>
      <w:tr w:rsidR="0070391C" w:rsidRPr="006E4EB9" w14:paraId="5E5E297B" w14:textId="77777777" w:rsidTr="00876473">
        <w:trPr>
          <w:cantSplit/>
          <w:trHeight w:val="585"/>
        </w:trPr>
        <w:tc>
          <w:tcPr>
            <w:tcW w:w="146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7BA8DB" w14:textId="24230686" w:rsidR="0070391C" w:rsidRPr="006E4EB9" w:rsidRDefault="00E63C7C" w:rsidP="00C10E9D">
            <w:pPr>
              <w:pStyle w:val="Sansinterligne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Style w:val="acopre"/>
                <w:rFonts w:ascii="Times New Roman" w:hAnsi="Times New Roman" w:cs="Times New Roman"/>
                <w:sz w:val="20"/>
                <w:szCs w:val="20"/>
                <w:lang w:val="en-US"/>
              </w:rPr>
              <w:t>Drugs</w:t>
            </w:r>
            <w:r w:rsidR="00CB7280" w:rsidRPr="006E4EB9">
              <w:rPr>
                <w:rStyle w:val="acopre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</w:t>
            </w:r>
            <w:r w:rsidR="00C10E9D" w:rsidRPr="006E4EB9">
              <w:rPr>
                <w:rStyle w:val="acopre"/>
                <w:rFonts w:ascii="Times New Roman" w:hAnsi="Times New Roman" w:cs="Times New Roman"/>
                <w:sz w:val="20"/>
                <w:szCs w:val="20"/>
                <w:lang w:val="en-US"/>
              </w:rPr>
              <w:t>obstructive airway</w:t>
            </w:r>
            <w:r w:rsidR="00CB7280" w:rsidRPr="006E4EB9">
              <w:rPr>
                <w:rStyle w:val="acopre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10E9D" w:rsidRPr="006E4EB9">
              <w:rPr>
                <w:rStyle w:val="acopre"/>
                <w:rFonts w:ascii="Times New Roman" w:hAnsi="Times New Roman" w:cs="Times New Roman"/>
                <w:sz w:val="20"/>
                <w:szCs w:val="20"/>
                <w:lang w:val="en-US"/>
              </w:rPr>
              <w:t>diseases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3D09B9C4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03</w:t>
            </w:r>
          </w:p>
        </w:tc>
        <w:tc>
          <w:tcPr>
            <w:tcW w:w="59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2876BC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68 (18.0%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605FDEAA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4.5%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58EE0DD4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16.7%)</w:t>
            </w:r>
          </w:p>
        </w:tc>
        <w:tc>
          <w:tcPr>
            <w:tcW w:w="564" w:type="pct"/>
            <w:shd w:val="clear" w:color="auto" w:fill="FFFFFF"/>
            <w:vAlign w:val="center"/>
          </w:tcPr>
          <w:p w14:paraId="3F955156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</w:tr>
      <w:tr w:rsidR="0070391C" w:rsidRPr="006E4EB9" w14:paraId="35A8B4BF" w14:textId="77777777" w:rsidTr="00876473">
        <w:trPr>
          <w:cantSplit/>
          <w:trHeight w:val="351"/>
        </w:trPr>
        <w:tc>
          <w:tcPr>
            <w:tcW w:w="146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6A3A55" w14:textId="367BB8F9" w:rsidR="0070391C" w:rsidRPr="006E4EB9" w:rsidRDefault="00560271" w:rsidP="004507B8">
            <w:pPr>
              <w:pStyle w:val="Sansinterligne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Cardiac therapy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4F4CC93C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01</w:t>
            </w:r>
          </w:p>
        </w:tc>
        <w:tc>
          <w:tcPr>
            <w:tcW w:w="59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D0F463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54 (14.3%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1E3C61E5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4.1%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0D843F33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13.5%)</w:t>
            </w:r>
          </w:p>
        </w:tc>
        <w:tc>
          <w:tcPr>
            <w:tcW w:w="564" w:type="pct"/>
            <w:shd w:val="clear" w:color="auto" w:fill="FFFFFF"/>
            <w:vAlign w:val="center"/>
          </w:tcPr>
          <w:p w14:paraId="25793310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</w:t>
            </w:r>
          </w:p>
        </w:tc>
      </w:tr>
      <w:tr w:rsidR="0070391C" w:rsidRPr="006E4EB9" w14:paraId="54F6715A" w14:textId="77777777" w:rsidTr="00876473">
        <w:trPr>
          <w:cantSplit/>
          <w:trHeight w:val="334"/>
        </w:trPr>
        <w:tc>
          <w:tcPr>
            <w:tcW w:w="146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2AC540" w14:textId="1F623E8C" w:rsidR="0070391C" w:rsidRPr="006E4EB9" w:rsidRDefault="00C10E9D" w:rsidP="00C10E9D">
            <w:pPr>
              <w:pStyle w:val="Sansinterligne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C</w:t>
            </w:r>
            <w:r w:rsidR="0070391C"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ortico</w:t>
            </w:r>
            <w:r w:rsidR="009577B0"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steroid</w:t>
            </w: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 xml:space="preserve"> for systematic use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17DDF521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02</w:t>
            </w:r>
          </w:p>
        </w:tc>
        <w:tc>
          <w:tcPr>
            <w:tcW w:w="59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11B467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50 (13.3%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77429CD8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4.1%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51880AF8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12.4%)</w:t>
            </w:r>
          </w:p>
        </w:tc>
        <w:tc>
          <w:tcPr>
            <w:tcW w:w="564" w:type="pct"/>
            <w:shd w:val="clear" w:color="auto" w:fill="FFFFFF"/>
            <w:vAlign w:val="center"/>
          </w:tcPr>
          <w:p w14:paraId="6B19B9B6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</w:tr>
      <w:tr w:rsidR="0070391C" w:rsidRPr="006E4EB9" w14:paraId="243B4E2C" w14:textId="77777777" w:rsidTr="00876473">
        <w:trPr>
          <w:cantSplit/>
          <w:trHeight w:val="351"/>
        </w:trPr>
        <w:tc>
          <w:tcPr>
            <w:tcW w:w="146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677BD1" w14:textId="632479A0" w:rsidR="0070391C" w:rsidRPr="006E4EB9" w:rsidRDefault="00CE6FE2" w:rsidP="00C10E9D">
            <w:pPr>
              <w:pStyle w:val="Sansinterligne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hyperlink r:id="rId7" w:history="1">
              <w:r w:rsidR="00C10E9D" w:rsidRPr="006E4EB9">
                <w:rPr>
                  <w:rFonts w:ascii="Times New Roman" w:eastAsiaTheme="minorEastAsia" w:hAnsi="Times New Roman" w:cs="Times New Roman"/>
                  <w:sz w:val="20"/>
                  <w:szCs w:val="20"/>
                  <w:lang w:val="en-US" w:eastAsia="fr-FR"/>
                </w:rPr>
                <w:t>Blood glucose lowering drugs</w:t>
              </w:r>
            </w:hyperlink>
            <w:r w:rsidR="00C10E9D"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 xml:space="preserve"> (except insulins)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5605A68A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10B</w:t>
            </w:r>
          </w:p>
        </w:tc>
        <w:tc>
          <w:tcPr>
            <w:tcW w:w="59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D2DD04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47 (12.5%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0175B6FA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9%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1BF9441A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12.9%)</w:t>
            </w:r>
          </w:p>
        </w:tc>
        <w:tc>
          <w:tcPr>
            <w:tcW w:w="564" w:type="pct"/>
            <w:shd w:val="clear" w:color="auto" w:fill="FFFFFF"/>
            <w:vAlign w:val="center"/>
          </w:tcPr>
          <w:p w14:paraId="44B66486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7</w:t>
            </w:r>
          </w:p>
        </w:tc>
      </w:tr>
      <w:tr w:rsidR="0070391C" w:rsidRPr="006E4EB9" w14:paraId="416396F0" w14:textId="77777777" w:rsidTr="00876473">
        <w:trPr>
          <w:cantSplit/>
          <w:trHeight w:val="351"/>
        </w:trPr>
        <w:tc>
          <w:tcPr>
            <w:tcW w:w="146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32B5EB" w14:textId="3B5E3032" w:rsidR="0070391C" w:rsidRPr="006E4EB9" w:rsidRDefault="00CE6FE2" w:rsidP="004507B8">
            <w:pPr>
              <w:pStyle w:val="Sansinterligne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hyperlink r:id="rId8" w:history="1">
              <w:r w:rsidR="00C10E9D" w:rsidRPr="006E4EB9">
                <w:rPr>
                  <w:rFonts w:ascii="Times New Roman" w:eastAsiaTheme="minorEastAsia" w:hAnsi="Times New Roman" w:cs="Times New Roman"/>
                  <w:sz w:val="20"/>
                  <w:szCs w:val="20"/>
                  <w:lang w:val="en-US" w:eastAsia="fr-FR"/>
                </w:rPr>
                <w:t>Alpha-adrenoreceptor antagonists</w:t>
              </w:r>
            </w:hyperlink>
          </w:p>
        </w:tc>
        <w:tc>
          <w:tcPr>
            <w:tcW w:w="973" w:type="pct"/>
            <w:shd w:val="clear" w:color="auto" w:fill="FFFFFF"/>
            <w:vAlign w:val="center"/>
          </w:tcPr>
          <w:p w14:paraId="3E79BA3C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04CA</w:t>
            </w:r>
          </w:p>
        </w:tc>
        <w:tc>
          <w:tcPr>
            <w:tcW w:w="59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EA5CAC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44 (11.7%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5FF21A42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7.6%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65E645C5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0.3%)</w:t>
            </w:r>
          </w:p>
        </w:tc>
        <w:tc>
          <w:tcPr>
            <w:tcW w:w="564" w:type="pct"/>
            <w:shd w:val="clear" w:color="auto" w:fill="FFFFFF"/>
            <w:vAlign w:val="center"/>
          </w:tcPr>
          <w:p w14:paraId="4E0F70B4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70391C" w:rsidRPr="006E4EB9" w14:paraId="1D801D3A" w14:textId="77777777" w:rsidTr="00876473">
        <w:trPr>
          <w:cantSplit/>
          <w:trHeight w:val="351"/>
        </w:trPr>
        <w:tc>
          <w:tcPr>
            <w:tcW w:w="146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A23E18" w14:textId="7A7C6AEA" w:rsidR="0070391C" w:rsidRPr="006E4EB9" w:rsidRDefault="00C10E9D" w:rsidP="004507B8">
            <w:pPr>
              <w:pStyle w:val="Sansinterligne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Antibacterials for systemic use</w:t>
            </w:r>
            <w:r w:rsidR="00560271"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 xml:space="preserve"> and</w:t>
            </w: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 xml:space="preserve"> antimycobacterials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7F34EE70" w14:textId="75066382" w:rsidR="0070391C" w:rsidRPr="006E4EB9" w:rsidRDefault="00560271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01 -</w:t>
            </w:r>
            <w:r w:rsidR="0070391C"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J04</w:t>
            </w:r>
          </w:p>
        </w:tc>
        <w:tc>
          <w:tcPr>
            <w:tcW w:w="59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AC4915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32 (8.5%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687C70FC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7.2%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090762E5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7.8%)</w:t>
            </w:r>
          </w:p>
        </w:tc>
        <w:tc>
          <w:tcPr>
            <w:tcW w:w="564" w:type="pct"/>
            <w:shd w:val="clear" w:color="auto" w:fill="FFFFFF"/>
            <w:vAlign w:val="center"/>
          </w:tcPr>
          <w:p w14:paraId="7B699B84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</w:tr>
      <w:tr w:rsidR="0070391C" w:rsidRPr="006E4EB9" w14:paraId="088D2276" w14:textId="77777777" w:rsidTr="00876473">
        <w:trPr>
          <w:cantSplit/>
          <w:trHeight w:val="351"/>
        </w:trPr>
        <w:tc>
          <w:tcPr>
            <w:tcW w:w="146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EE00BA" w14:textId="6087BD9B" w:rsidR="0070391C" w:rsidRPr="006E4EB9" w:rsidRDefault="00C10E9D" w:rsidP="00560271">
            <w:pPr>
              <w:pStyle w:val="Sansinterligne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 xml:space="preserve">Antineoplasic agents </w:t>
            </w:r>
            <w:r w:rsidR="00560271"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and</w:t>
            </w: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 xml:space="preserve"> endocrine therapy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039EC46E" w14:textId="0D675207" w:rsidR="0070391C" w:rsidRPr="006E4EB9" w:rsidRDefault="00560271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01 -</w:t>
            </w:r>
            <w:r w:rsidR="0070391C"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02</w:t>
            </w:r>
          </w:p>
        </w:tc>
        <w:tc>
          <w:tcPr>
            <w:tcW w:w="59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E24FCD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24 (6.4%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111C733F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.3%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0B7DF076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6.0%)</w:t>
            </w:r>
          </w:p>
        </w:tc>
        <w:tc>
          <w:tcPr>
            <w:tcW w:w="564" w:type="pct"/>
            <w:shd w:val="clear" w:color="auto" w:fill="FFFFFF"/>
            <w:vAlign w:val="center"/>
          </w:tcPr>
          <w:p w14:paraId="797E97A9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</w:t>
            </w:r>
          </w:p>
        </w:tc>
      </w:tr>
      <w:tr w:rsidR="0070391C" w:rsidRPr="006E4EB9" w14:paraId="678F8991" w14:textId="77777777" w:rsidTr="00876473">
        <w:trPr>
          <w:cantSplit/>
          <w:trHeight w:val="334"/>
        </w:trPr>
        <w:tc>
          <w:tcPr>
            <w:tcW w:w="146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6FCA48" w14:textId="2B588A47" w:rsidR="0070391C" w:rsidRPr="006E4EB9" w:rsidRDefault="00C10E9D" w:rsidP="00C10E9D">
            <w:pPr>
              <w:pStyle w:val="Sansinterligne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Antig</w:t>
            </w:r>
            <w:r w:rsidR="009577B0"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 xml:space="preserve">out </w:t>
            </w: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preparation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40AFF596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04</w:t>
            </w:r>
          </w:p>
        </w:tc>
        <w:tc>
          <w:tcPr>
            <w:tcW w:w="59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6D55A2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22 (5.8%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327AEF09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9%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3130F52D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5.7%)</w:t>
            </w:r>
          </w:p>
        </w:tc>
        <w:tc>
          <w:tcPr>
            <w:tcW w:w="564" w:type="pct"/>
            <w:shd w:val="clear" w:color="auto" w:fill="FFFFFF"/>
            <w:vAlign w:val="center"/>
          </w:tcPr>
          <w:p w14:paraId="3E3A8F12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2</w:t>
            </w:r>
          </w:p>
        </w:tc>
      </w:tr>
      <w:tr w:rsidR="0070391C" w:rsidRPr="006E4EB9" w14:paraId="3AD86CE8" w14:textId="77777777" w:rsidTr="00876473">
        <w:trPr>
          <w:cantSplit/>
          <w:trHeight w:val="351"/>
        </w:trPr>
        <w:tc>
          <w:tcPr>
            <w:tcW w:w="146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9D6C53" w14:textId="7EBD9224" w:rsidR="0070391C" w:rsidRPr="006E4EB9" w:rsidRDefault="0070391C" w:rsidP="004507B8">
            <w:pPr>
              <w:pStyle w:val="Sansinterligne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Insulin</w:t>
            </w:r>
            <w:r w:rsidR="00C10E9D"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s and analogues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1A516E2B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10A</w:t>
            </w:r>
          </w:p>
        </w:tc>
        <w:tc>
          <w:tcPr>
            <w:tcW w:w="59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FC1C12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17 (4.5%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22CDBE13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9%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4A01A915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.3%)</w:t>
            </w:r>
          </w:p>
        </w:tc>
        <w:tc>
          <w:tcPr>
            <w:tcW w:w="564" w:type="pct"/>
            <w:shd w:val="clear" w:color="auto" w:fill="FFFFFF"/>
            <w:vAlign w:val="center"/>
          </w:tcPr>
          <w:p w14:paraId="3CC05DBA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2</w:t>
            </w:r>
          </w:p>
        </w:tc>
      </w:tr>
      <w:tr w:rsidR="0070391C" w:rsidRPr="006E4EB9" w14:paraId="5CDE6A3D" w14:textId="77777777" w:rsidTr="00876473">
        <w:trPr>
          <w:cantSplit/>
          <w:trHeight w:val="351"/>
        </w:trPr>
        <w:tc>
          <w:tcPr>
            <w:tcW w:w="1467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D6CCEF" w14:textId="44379857" w:rsidR="0070391C" w:rsidRPr="006E4EB9" w:rsidRDefault="0070391C" w:rsidP="00C10E9D">
            <w:pPr>
              <w:pStyle w:val="Sansinterligne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Antiparkinson</w:t>
            </w:r>
            <w:r w:rsidR="009577B0"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="00C10E9D"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drugs</w:t>
            </w:r>
          </w:p>
        </w:tc>
        <w:tc>
          <w:tcPr>
            <w:tcW w:w="973" w:type="pct"/>
            <w:shd w:val="clear" w:color="auto" w:fill="FFFFFF"/>
            <w:vAlign w:val="center"/>
          </w:tcPr>
          <w:p w14:paraId="1A80BFB3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4</w:t>
            </w:r>
          </w:p>
        </w:tc>
        <w:tc>
          <w:tcPr>
            <w:tcW w:w="59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46E575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17 (4.5%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32DD9285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9%)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794ACA0F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.3%)</w:t>
            </w:r>
          </w:p>
        </w:tc>
        <w:tc>
          <w:tcPr>
            <w:tcW w:w="564" w:type="pct"/>
            <w:shd w:val="clear" w:color="auto" w:fill="FFFFFF"/>
            <w:vAlign w:val="center"/>
          </w:tcPr>
          <w:p w14:paraId="4536A82C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2</w:t>
            </w:r>
          </w:p>
        </w:tc>
      </w:tr>
      <w:tr w:rsidR="0070391C" w:rsidRPr="006E4EB9" w14:paraId="57918873" w14:textId="77777777" w:rsidTr="009B5F25">
        <w:trPr>
          <w:cantSplit/>
          <w:trHeight w:val="585"/>
        </w:trPr>
        <w:tc>
          <w:tcPr>
            <w:tcW w:w="146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9E8039" w14:textId="74FFC8A0" w:rsidR="0070391C" w:rsidRPr="006E4EB9" w:rsidRDefault="0070391C" w:rsidP="00560271">
            <w:pPr>
              <w:pStyle w:val="Sansinterligne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Immunostimulant</w:t>
            </w:r>
            <w:r w:rsidR="00560271"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s</w:t>
            </w: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="00560271"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and</w:t>
            </w: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 xml:space="preserve"> immunosuppress</w:t>
            </w:r>
            <w:r w:rsidR="009577B0"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ant</w:t>
            </w:r>
            <w:r w:rsidR="00560271"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A9F148" w14:textId="37E730BD" w:rsidR="0070391C" w:rsidRPr="006E4EB9" w:rsidRDefault="00560271" w:rsidP="009B5F25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03 -</w:t>
            </w:r>
            <w:r w:rsidR="0070391C" w:rsidRPr="006E4E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04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9A4A8C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11 (2.9%)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2AAC34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.3%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1D54CE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.3%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4B3DDF" w14:textId="77777777" w:rsidR="0070391C" w:rsidRPr="006E4EB9" w:rsidRDefault="0070391C" w:rsidP="004507B8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</w:tr>
      <w:tr w:rsidR="0070391C" w:rsidRPr="006E4EB9" w14:paraId="186E55F8" w14:textId="77777777" w:rsidTr="004168C7">
        <w:trPr>
          <w:cantSplit/>
          <w:trHeight w:val="414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2C881C" w14:textId="3CF2686E" w:rsidR="0070391C" w:rsidRPr="006E4EB9" w:rsidRDefault="0070391C" w:rsidP="00876473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BPMH: Best Possible Medication History, ADE: Adverse Drug Event</w:t>
            </w:r>
            <w:r w:rsidR="00876473" w:rsidRPr="006E4EB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fr-FR"/>
              </w:rPr>
              <w:t>, ATC: Anatomical Therapeutic Chemical Classification system</w:t>
            </w:r>
          </w:p>
        </w:tc>
      </w:tr>
    </w:tbl>
    <w:p w14:paraId="129F3CEE" w14:textId="65573F7C" w:rsidR="0070391C" w:rsidRDefault="0070391C">
      <w:pPr>
        <w:rPr>
          <w:lang w:val="en-US"/>
        </w:rPr>
      </w:pPr>
    </w:p>
    <w:tbl>
      <w:tblPr>
        <w:tblStyle w:val="Grilledutableau"/>
        <w:tblW w:w="10944" w:type="dxa"/>
        <w:tblLook w:val="04A0" w:firstRow="1" w:lastRow="0" w:firstColumn="1" w:lastColumn="0" w:noHBand="0" w:noVBand="1"/>
      </w:tblPr>
      <w:tblGrid>
        <w:gridCol w:w="4361"/>
        <w:gridCol w:w="352"/>
        <w:gridCol w:w="1349"/>
        <w:gridCol w:w="283"/>
        <w:gridCol w:w="2225"/>
        <w:gridCol w:w="43"/>
        <w:gridCol w:w="1561"/>
        <w:gridCol w:w="770"/>
      </w:tblGrid>
      <w:tr w:rsidR="006E4EB9" w:rsidRPr="006E4EB9" w14:paraId="05EB3ADB" w14:textId="77777777" w:rsidTr="004D01DF">
        <w:trPr>
          <w:gridAfter w:val="1"/>
          <w:wAfter w:w="770" w:type="dxa"/>
          <w:cantSplit/>
          <w:trHeight w:val="284"/>
        </w:trPr>
        <w:tc>
          <w:tcPr>
            <w:tcW w:w="1017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9B634A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  <w:p w14:paraId="683CF761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b/>
                <w:sz w:val="20"/>
                <w:lang w:val="en-US"/>
              </w:rPr>
              <w:t>Supplemental Table 2. Description of Medication Reconciliation on admission</w:t>
            </w:r>
          </w:p>
        </w:tc>
      </w:tr>
      <w:tr w:rsidR="006E4EB9" w:rsidRPr="006E4EB9" w14:paraId="2C24F6B9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3D8547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EC497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b/>
                <w:sz w:val="20"/>
                <w:lang w:val="en-US"/>
              </w:rPr>
              <w:t>Total (n=377)</w:t>
            </w:r>
          </w:p>
        </w:tc>
        <w:tc>
          <w:tcPr>
            <w:tcW w:w="41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8BFDA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6E4EB9">
              <w:rPr>
                <w:rFonts w:ascii="Times New Roman" w:hAnsi="Times New Roman" w:cs="Times New Roman"/>
                <w:b/>
                <w:sz w:val="20"/>
                <w:lang w:val="en-US"/>
              </w:rPr>
              <w:t>Healthcare professional involved</w:t>
            </w:r>
            <w:r w:rsidRPr="006E4EB9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a</w:t>
            </w:r>
          </w:p>
        </w:tc>
      </w:tr>
      <w:tr w:rsidR="006E4EB9" w:rsidRPr="006E4EB9" w14:paraId="43569B00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19D999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b/>
                <w:sz w:val="20"/>
                <w:lang w:val="en-US"/>
              </w:rPr>
              <w:t>1. Data collection and summary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BD7382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376 (100.0%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3385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Pharmacy student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415E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58 (42.0%)</w:t>
            </w:r>
          </w:p>
        </w:tc>
      </w:tr>
      <w:tr w:rsidR="006E4EB9" w:rsidRPr="006E4EB9" w14:paraId="217DA941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851F8C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1821D0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0E65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Junior pharmacis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2E666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55 (14.6%)</w:t>
            </w:r>
          </w:p>
        </w:tc>
      </w:tr>
      <w:tr w:rsidR="006E4EB9" w:rsidRPr="006E4EB9" w14:paraId="22D18651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D2E00D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A50D3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BA377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ior pharmacis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AECF6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14 (30.3%)</w:t>
            </w:r>
          </w:p>
        </w:tc>
      </w:tr>
      <w:tr w:rsidR="006E4EB9" w:rsidRPr="006E4EB9" w14:paraId="5802DCF3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1A8919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0A5C59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859B1F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Pharmacy technicia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CD777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49 (13.0%)</w:t>
            </w:r>
          </w:p>
        </w:tc>
      </w:tr>
      <w:tr w:rsidR="006E4EB9" w:rsidRPr="006E4EB9" w14:paraId="1B962F93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E345B3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b/>
                <w:sz w:val="20"/>
                <w:lang w:val="en-US"/>
              </w:rPr>
              <w:t>2. Data summary</w:t>
            </w:r>
          </w:p>
        </w:tc>
        <w:tc>
          <w:tcPr>
            <w:tcW w:w="1701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F59B53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376 (100.0%)</w:t>
            </w:r>
          </w:p>
        </w:tc>
        <w:tc>
          <w:tcPr>
            <w:tcW w:w="255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9AF1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Pharmacy student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E216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41 (37.5%)</w:t>
            </w:r>
          </w:p>
        </w:tc>
      </w:tr>
      <w:tr w:rsidR="006E4EB9" w:rsidRPr="006E4EB9" w14:paraId="576CC27F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BDC1D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829D7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9E6C3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Junior pharmacis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8F85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78 (20.7%)</w:t>
            </w:r>
          </w:p>
        </w:tc>
      </w:tr>
      <w:tr w:rsidR="006E4EB9" w:rsidRPr="006E4EB9" w14:paraId="3E3EAE2A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6E7289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C9090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2D741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ior pharmacis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BB86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18 (31.4%)</w:t>
            </w:r>
          </w:p>
        </w:tc>
      </w:tr>
      <w:tr w:rsidR="006E4EB9" w:rsidRPr="006E4EB9" w14:paraId="35B1B683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C5ABA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15767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2EF58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Pharmacy technicia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4F683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39 (10.4%)</w:t>
            </w:r>
          </w:p>
        </w:tc>
      </w:tr>
      <w:tr w:rsidR="006E4EB9" w:rsidRPr="006E4EB9" w14:paraId="28FCE97F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39EE5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b/>
                <w:sz w:val="20"/>
                <w:lang w:val="en-US"/>
              </w:rPr>
              <w:t>3. BPMH validation and transmission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B931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11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46C56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E4EB9" w:rsidRPr="006E4EB9" w14:paraId="64A99CE8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68734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 xml:space="preserve">Verification of the MR process and confirmation of the consistency of the BPMH 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CD961A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377 (100.0%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456D5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Junior pharmacis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1F18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64 (44.0%)</w:t>
            </w:r>
          </w:p>
        </w:tc>
      </w:tr>
      <w:tr w:rsidR="006E4EB9" w:rsidRPr="006E4EB9" w14:paraId="5A941252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54B2B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19720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F6CAE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ior pharmacist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9490B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209 (56.0%)</w:t>
            </w:r>
          </w:p>
        </w:tc>
      </w:tr>
      <w:tr w:rsidR="006E4EB9" w:rsidRPr="006E4EB9" w14:paraId="567A4D6F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FC035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 xml:space="preserve">Pharmacist-physician collaborative meeting 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DAB17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277 (74.3%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95253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Junior pharmacist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7D9C5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06 (39.0%)</w:t>
            </w:r>
          </w:p>
        </w:tc>
      </w:tr>
      <w:tr w:rsidR="006E4EB9" w:rsidRPr="006E4EB9" w14:paraId="19FB4A31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F97743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611A4E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21CB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ior pharmacis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1B2D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63 (59.9%)</w:t>
            </w:r>
          </w:p>
        </w:tc>
      </w:tr>
      <w:tr w:rsidR="006E4EB9" w:rsidRPr="006E4EB9" w14:paraId="6E0979D4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A0029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4F961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BD2E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Junior physicia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575E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77 (28.3%)</w:t>
            </w:r>
          </w:p>
        </w:tc>
      </w:tr>
      <w:tr w:rsidR="006E4EB9" w:rsidRPr="006E4EB9" w14:paraId="21524DBF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39B32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BDA2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8BC0D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ior physicia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33482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99 (36.4%)</w:t>
            </w:r>
          </w:p>
        </w:tc>
      </w:tr>
      <w:tr w:rsidR="006E4EB9" w:rsidRPr="006E4EB9" w14:paraId="2F77E033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D6F27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 xml:space="preserve">Identification of unintentional discrepancies and entry in patient medical record </w:t>
            </w:r>
            <w:r w:rsidRPr="006E4EB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E120C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97 (98.5%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718F9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Junior pharmacist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5CE4A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93 (45.8%)</w:t>
            </w:r>
          </w:p>
        </w:tc>
      </w:tr>
      <w:tr w:rsidR="006E4EB9" w:rsidRPr="006E4EB9" w14:paraId="77BDA676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CCE9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1CBF4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A2A28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ior pharmacist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00430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10 (54.2%)</w:t>
            </w:r>
          </w:p>
        </w:tc>
      </w:tr>
      <w:tr w:rsidR="006E4EB9" w:rsidRPr="006E4EB9" w14:paraId="63FD9CBE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7F4FA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Correction of the prescription by physician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DFB40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71 (87.7%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CBDB0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Junior physician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D0F1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83 (50.3%)</w:t>
            </w:r>
          </w:p>
        </w:tc>
      </w:tr>
      <w:tr w:rsidR="006E4EB9" w:rsidRPr="006E4EB9" w14:paraId="225038EC" w14:textId="77777777" w:rsidTr="004D01DF">
        <w:trPr>
          <w:gridAfter w:val="1"/>
          <w:wAfter w:w="770" w:type="dxa"/>
          <w:cantSplit/>
          <w:trHeight w:val="284"/>
        </w:trPr>
        <w:tc>
          <w:tcPr>
            <w:tcW w:w="4361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3731425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0D8913B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F484A57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ior physicia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358D781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82 (49.7%)</w:t>
            </w:r>
          </w:p>
        </w:tc>
      </w:tr>
      <w:tr w:rsidR="006E4EB9" w:rsidRPr="006E4EB9" w14:paraId="300D0AAC" w14:textId="77777777" w:rsidTr="004D01DF">
        <w:trPr>
          <w:gridAfter w:val="1"/>
          <w:wAfter w:w="770" w:type="dxa"/>
          <w:cantSplit/>
          <w:trHeight w:val="284"/>
        </w:trPr>
        <w:tc>
          <w:tcPr>
            <w:tcW w:w="10174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46D07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eastAsiaTheme="minorEastAsia" w:hAnsi="Times New Roman" w:cs="Times New Roman"/>
                <w:sz w:val="20"/>
                <w:lang w:val="en-US" w:eastAsia="fr-FR"/>
              </w:rPr>
              <w:t>BPMH: Best Possible Medication History</w:t>
            </w:r>
          </w:p>
          <w:p w14:paraId="10F7A7B2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Percentages were calculated excluding missing data.</w:t>
            </w:r>
            <w:r w:rsidRPr="006E4EB9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 xml:space="preserve"> </w:t>
            </w:r>
          </w:p>
          <w:p w14:paraId="07E91EC6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6E4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several professionals were involved, the most qualified was considered.</w:t>
            </w:r>
          </w:p>
          <w:p w14:paraId="154E53DF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b </w:t>
            </w: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 xml:space="preserve">Among the 200 patients with at least one unintentional discrepancy </w:t>
            </w:r>
          </w:p>
          <w:p w14:paraId="78F43F7D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34A86D" w14:textId="77777777" w:rsid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28017457" w14:textId="70CAED52" w:rsid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33FF67CA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5AD8ED85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4F1CDED5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219D7137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E4EB9" w:rsidRPr="006E4EB9" w14:paraId="010523EB" w14:textId="77777777" w:rsidTr="006E4EB9">
        <w:trPr>
          <w:cantSplit/>
          <w:trHeight w:val="284"/>
        </w:trPr>
        <w:tc>
          <w:tcPr>
            <w:tcW w:w="1094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F2B18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b/>
                <w:sz w:val="20"/>
                <w:lang w:val="en-US"/>
              </w:rPr>
              <w:lastRenderedPageBreak/>
              <w:t xml:space="preserve">Supplemental Table 3. Description of Medication Reconciliation on discharge </w:t>
            </w:r>
          </w:p>
        </w:tc>
      </w:tr>
      <w:tr w:rsidR="006E4EB9" w:rsidRPr="006E4EB9" w14:paraId="3A8E1710" w14:textId="77777777" w:rsidTr="006E4EB9">
        <w:trPr>
          <w:cantSplit/>
          <w:trHeight w:val="284"/>
        </w:trPr>
        <w:tc>
          <w:tcPr>
            <w:tcW w:w="4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3FACF0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A405D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b/>
                <w:sz w:val="20"/>
                <w:lang w:val="en-US"/>
              </w:rPr>
              <w:t>Total (n=221)</w:t>
            </w:r>
          </w:p>
        </w:tc>
        <w:tc>
          <w:tcPr>
            <w:tcW w:w="45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41889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b/>
                <w:sz w:val="20"/>
                <w:lang w:val="en-US"/>
              </w:rPr>
              <w:t>Healthcare professional involved</w:t>
            </w:r>
            <w:r w:rsidRPr="006E4EB9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a</w:t>
            </w:r>
          </w:p>
        </w:tc>
      </w:tr>
      <w:tr w:rsidR="006E4EB9" w:rsidRPr="006E4EB9" w14:paraId="4271C1A6" w14:textId="77777777" w:rsidTr="006E4EB9">
        <w:trPr>
          <w:cantSplit/>
          <w:trHeight w:val="284"/>
        </w:trPr>
        <w:tc>
          <w:tcPr>
            <w:tcW w:w="4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8BBD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b/>
                <w:sz w:val="20"/>
                <w:lang w:val="en-US"/>
              </w:rPr>
              <w:t>1. Data collection and summary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C414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66F4D3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4061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E4EB9" w:rsidRPr="006E4EB9" w14:paraId="22E5405A" w14:textId="77777777" w:rsidTr="006E4EB9">
        <w:trPr>
          <w:cantSplit/>
          <w:trHeight w:val="284"/>
        </w:trPr>
        <w:tc>
          <w:tcPr>
            <w:tcW w:w="471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D32D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Patient chart review and current prescriptions</w:t>
            </w:r>
          </w:p>
        </w:tc>
        <w:tc>
          <w:tcPr>
            <w:tcW w:w="16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81EF8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215 (100.0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8DDB9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Junior pharmacist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EBC93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91 (42.5%)</w:t>
            </w:r>
          </w:p>
        </w:tc>
      </w:tr>
      <w:tr w:rsidR="006E4EB9" w:rsidRPr="006E4EB9" w14:paraId="2202B349" w14:textId="77777777" w:rsidTr="006E4EB9">
        <w:trPr>
          <w:cantSplit/>
          <w:trHeight w:val="284"/>
        </w:trPr>
        <w:tc>
          <w:tcPr>
            <w:tcW w:w="47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745E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7126A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A454C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ior pharmacist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157D1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23 (57.5%)</w:t>
            </w:r>
          </w:p>
        </w:tc>
      </w:tr>
      <w:tr w:rsidR="006E4EB9" w:rsidRPr="006E4EB9" w14:paraId="3941F4C9" w14:textId="77777777" w:rsidTr="006E4EB9">
        <w:trPr>
          <w:cantSplit/>
          <w:trHeight w:val="284"/>
        </w:trPr>
        <w:tc>
          <w:tcPr>
            <w:tcW w:w="471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A4C080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Data summary and comparison to BPMH on admission</w:t>
            </w:r>
          </w:p>
        </w:tc>
        <w:tc>
          <w:tcPr>
            <w:tcW w:w="163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79C531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213 (100.0%)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EC8B5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Junior pharmacist</w:t>
            </w:r>
          </w:p>
        </w:tc>
        <w:tc>
          <w:tcPr>
            <w:tcW w:w="237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6B4C6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90 (42.7%)</w:t>
            </w:r>
          </w:p>
        </w:tc>
      </w:tr>
      <w:tr w:rsidR="006E4EB9" w:rsidRPr="006E4EB9" w14:paraId="42AC77A1" w14:textId="77777777" w:rsidTr="006E4EB9">
        <w:trPr>
          <w:cantSplit/>
          <w:trHeight w:val="284"/>
        </w:trPr>
        <w:tc>
          <w:tcPr>
            <w:tcW w:w="471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8893A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3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5577B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9C241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ior pharmacist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E16C6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21 (57.4%)</w:t>
            </w:r>
          </w:p>
        </w:tc>
      </w:tr>
      <w:tr w:rsidR="006E4EB9" w:rsidRPr="006E4EB9" w14:paraId="7A4F914C" w14:textId="77777777" w:rsidTr="006E4EB9">
        <w:trPr>
          <w:cantSplit/>
          <w:trHeight w:val="284"/>
        </w:trPr>
        <w:tc>
          <w:tcPr>
            <w:tcW w:w="47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64330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b/>
                <w:sz w:val="20"/>
                <w:lang w:val="en-US"/>
              </w:rPr>
              <w:t>2. Data validation</w:t>
            </w:r>
          </w:p>
        </w:tc>
        <w:tc>
          <w:tcPr>
            <w:tcW w:w="163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7143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1F5AD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7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ABBB3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E4EB9" w:rsidRPr="006E4EB9" w14:paraId="0163C000" w14:textId="77777777" w:rsidTr="006E4EB9">
        <w:trPr>
          <w:cantSplit/>
          <w:trHeight w:val="284"/>
        </w:trPr>
        <w:tc>
          <w:tcPr>
            <w:tcW w:w="471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178E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 xml:space="preserve">Pharmacist-physician collaborative meeting </w:t>
            </w:r>
          </w:p>
        </w:tc>
        <w:tc>
          <w:tcPr>
            <w:tcW w:w="16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281AC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85 (86.9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6A37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Junior pharmacist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ABCE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70 (38.0%)</w:t>
            </w:r>
          </w:p>
        </w:tc>
      </w:tr>
      <w:tr w:rsidR="006E4EB9" w:rsidRPr="006E4EB9" w14:paraId="642B32C8" w14:textId="77777777" w:rsidTr="006E4EB9">
        <w:trPr>
          <w:cantSplit/>
          <w:trHeight w:val="284"/>
        </w:trPr>
        <w:tc>
          <w:tcPr>
            <w:tcW w:w="47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8262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BE742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3A585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ior pharmacist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1B14A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12 (60.9%)</w:t>
            </w:r>
          </w:p>
        </w:tc>
      </w:tr>
      <w:tr w:rsidR="006E4EB9" w:rsidRPr="006E4EB9" w14:paraId="7D23CCEE" w14:textId="77777777" w:rsidTr="006E4EB9">
        <w:trPr>
          <w:cantSplit/>
          <w:trHeight w:val="284"/>
        </w:trPr>
        <w:tc>
          <w:tcPr>
            <w:tcW w:w="47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806C2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83418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3A9C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Junior physician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4DDB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70 (38.0%)</w:t>
            </w:r>
          </w:p>
        </w:tc>
      </w:tr>
      <w:tr w:rsidR="006E4EB9" w:rsidRPr="006E4EB9" w14:paraId="0AD1C406" w14:textId="77777777" w:rsidTr="006E4EB9">
        <w:trPr>
          <w:cantSplit/>
          <w:trHeight w:val="284"/>
        </w:trPr>
        <w:tc>
          <w:tcPr>
            <w:tcW w:w="47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9C8C2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7B5E3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97F28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ior physician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01C7D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81 (44.0%)</w:t>
            </w:r>
          </w:p>
        </w:tc>
      </w:tr>
      <w:tr w:rsidR="006E4EB9" w:rsidRPr="006E4EB9" w14:paraId="7BBE88CA" w14:textId="77777777" w:rsidTr="006E4EB9">
        <w:trPr>
          <w:cantSplit/>
          <w:trHeight w:val="284"/>
        </w:trPr>
        <w:tc>
          <w:tcPr>
            <w:tcW w:w="471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9E123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Production of the discharge prescription  by physician</w:t>
            </w:r>
          </w:p>
        </w:tc>
        <w:tc>
          <w:tcPr>
            <w:tcW w:w="16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ED615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204 (95.8%)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7995B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Junior physician</w:t>
            </w:r>
          </w:p>
        </w:tc>
        <w:tc>
          <w:tcPr>
            <w:tcW w:w="237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2F49A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85 (42.9%)</w:t>
            </w:r>
          </w:p>
        </w:tc>
      </w:tr>
      <w:tr w:rsidR="006E4EB9" w:rsidRPr="006E4EB9" w14:paraId="161FCBB9" w14:textId="77777777" w:rsidTr="006E4EB9">
        <w:trPr>
          <w:cantSplit/>
          <w:trHeight w:val="284"/>
        </w:trPr>
        <w:tc>
          <w:tcPr>
            <w:tcW w:w="47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2AD36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BC5F6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643F0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ior physician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9124D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13 (57.1%)</w:t>
            </w:r>
          </w:p>
        </w:tc>
      </w:tr>
      <w:tr w:rsidR="006E4EB9" w:rsidRPr="006E4EB9" w14:paraId="112EF424" w14:textId="77777777" w:rsidTr="006E4EB9">
        <w:trPr>
          <w:cantSplit/>
          <w:trHeight w:val="284"/>
        </w:trPr>
        <w:tc>
          <w:tcPr>
            <w:tcW w:w="471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D73114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Production of the MRd letter by pharmacist</w:t>
            </w:r>
          </w:p>
        </w:tc>
        <w:tc>
          <w:tcPr>
            <w:tcW w:w="163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82A0EF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215 (100.0%)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4D468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Junior pharmacist</w:t>
            </w:r>
          </w:p>
        </w:tc>
        <w:tc>
          <w:tcPr>
            <w:tcW w:w="237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55C9E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87 (41.4%)</w:t>
            </w:r>
          </w:p>
        </w:tc>
      </w:tr>
      <w:tr w:rsidR="006E4EB9" w:rsidRPr="006E4EB9" w14:paraId="75B5135A" w14:textId="77777777" w:rsidTr="006E4EB9">
        <w:trPr>
          <w:cantSplit/>
          <w:trHeight w:val="284"/>
        </w:trPr>
        <w:tc>
          <w:tcPr>
            <w:tcW w:w="471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58BB48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3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158775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A6639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ior pharmacist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086EE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91 (43.3%)</w:t>
            </w:r>
          </w:p>
        </w:tc>
      </w:tr>
      <w:tr w:rsidR="006E4EB9" w:rsidRPr="006E4EB9" w14:paraId="5AB47235" w14:textId="77777777" w:rsidTr="006E4EB9">
        <w:trPr>
          <w:cantSplit/>
          <w:trHeight w:val="284"/>
        </w:trPr>
        <w:tc>
          <w:tcPr>
            <w:tcW w:w="471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45B0E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3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60F90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FDB3B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Junior physician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510F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53 (25.2%)</w:t>
            </w:r>
          </w:p>
        </w:tc>
      </w:tr>
      <w:tr w:rsidR="006E4EB9" w:rsidRPr="006E4EB9" w14:paraId="2E589496" w14:textId="77777777" w:rsidTr="006E4EB9">
        <w:trPr>
          <w:cantSplit/>
          <w:trHeight w:val="284"/>
        </w:trPr>
        <w:tc>
          <w:tcPr>
            <w:tcW w:w="471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E3936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3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5C448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7B4B4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ior physician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C4039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6 (2.8%)</w:t>
            </w:r>
          </w:p>
        </w:tc>
      </w:tr>
      <w:tr w:rsidR="006E4EB9" w:rsidRPr="006E4EB9" w14:paraId="04584F7E" w14:textId="77777777" w:rsidTr="006E4EB9">
        <w:trPr>
          <w:cantSplit/>
          <w:trHeight w:val="284"/>
        </w:trPr>
        <w:tc>
          <w:tcPr>
            <w:tcW w:w="47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1C15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3. Data transmission </w:t>
            </w:r>
          </w:p>
        </w:tc>
        <w:tc>
          <w:tcPr>
            <w:tcW w:w="163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0015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B1725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7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3C77A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E4EB9" w:rsidRPr="006E4EB9" w14:paraId="7011A102" w14:textId="77777777" w:rsidTr="006E4EB9">
        <w:trPr>
          <w:cantSplit/>
          <w:trHeight w:val="284"/>
        </w:trPr>
        <w:tc>
          <w:tcPr>
            <w:tcW w:w="471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42C7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Patient interview +/- patient’s informal caregiver</w:t>
            </w:r>
          </w:p>
        </w:tc>
        <w:tc>
          <w:tcPr>
            <w:tcW w:w="16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4BA5D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61 (74.9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E551B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Junior pharmacist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C60D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64 (42.4%)</w:t>
            </w:r>
          </w:p>
        </w:tc>
      </w:tr>
      <w:tr w:rsidR="006E4EB9" w:rsidRPr="006E4EB9" w14:paraId="02030752" w14:textId="77777777" w:rsidTr="006E4EB9">
        <w:trPr>
          <w:cantSplit/>
          <w:trHeight w:val="284"/>
        </w:trPr>
        <w:tc>
          <w:tcPr>
            <w:tcW w:w="47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AC415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14B4D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26B38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ior pharmacist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7F731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87 (57.6%)</w:t>
            </w:r>
          </w:p>
        </w:tc>
      </w:tr>
      <w:tr w:rsidR="006E4EB9" w:rsidRPr="006E4EB9" w14:paraId="4739DE2D" w14:textId="77777777" w:rsidTr="006E4EB9">
        <w:trPr>
          <w:cantSplit/>
          <w:trHeight w:val="284"/>
        </w:trPr>
        <w:tc>
          <w:tcPr>
            <w:tcW w:w="4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81AC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 xml:space="preserve">Production of the MRd letter 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75C2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215 (100.0%)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7D6EE4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7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13EB61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E4EB9" w:rsidRPr="006E4EB9" w14:paraId="5101022C" w14:textId="77777777" w:rsidTr="006E4EB9">
        <w:trPr>
          <w:cantSplit/>
          <w:trHeight w:val="284"/>
        </w:trPr>
        <w:tc>
          <w:tcPr>
            <w:tcW w:w="4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D3A98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ding MRd letter to GP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D8F52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85 (87.3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FF5CF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5E8CD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E4EB9" w:rsidRPr="006E4EB9" w14:paraId="28FCB2AA" w14:textId="77777777" w:rsidTr="006E4EB9">
        <w:trPr>
          <w:cantSplit/>
          <w:trHeight w:val="284"/>
        </w:trPr>
        <w:tc>
          <w:tcPr>
            <w:tcW w:w="4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3C02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ding MRd letter to community pharmacist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F364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168 (79.2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D14EE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89A85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E4EB9" w:rsidRPr="006E4EB9" w14:paraId="5100C58A" w14:textId="77777777" w:rsidTr="006E4EB9">
        <w:trPr>
          <w:cantSplit/>
          <w:trHeight w:val="284"/>
        </w:trPr>
        <w:tc>
          <w:tcPr>
            <w:tcW w:w="4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EF24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Production of the discharge prescription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8E137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204 (95.8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4CA1C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A4BF5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E4EB9" w:rsidRPr="006E4EB9" w14:paraId="2A51A4A8" w14:textId="77777777" w:rsidTr="006E4EB9">
        <w:trPr>
          <w:cantSplit/>
          <w:trHeight w:val="284"/>
        </w:trPr>
        <w:tc>
          <w:tcPr>
            <w:tcW w:w="4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724E3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ding  prescription to GP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EE592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8 (3.8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9C1FE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410B3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E4EB9" w:rsidRPr="006E4EB9" w14:paraId="58C4EC75" w14:textId="77777777" w:rsidTr="006E4EB9">
        <w:trPr>
          <w:cantSplit/>
          <w:trHeight w:val="284"/>
        </w:trPr>
        <w:tc>
          <w:tcPr>
            <w:tcW w:w="471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9267DCD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Sending prescription to community pharmacist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4B4E0DC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48 (22.7%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A234B63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7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70FEB5C" w14:textId="77777777" w:rsidR="006E4EB9" w:rsidRPr="006E4EB9" w:rsidRDefault="006E4EB9" w:rsidP="004D01DF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6E4EB9" w:rsidRPr="006E4EB9" w14:paraId="061F4C06" w14:textId="77777777" w:rsidTr="006E4EB9">
        <w:trPr>
          <w:cantSplit/>
          <w:trHeight w:val="284"/>
        </w:trPr>
        <w:tc>
          <w:tcPr>
            <w:tcW w:w="10944" w:type="dxa"/>
            <w:gridSpan w:val="8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01BA6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 xml:space="preserve">GP: General Practitioner, MRd: Medication Reconciliation on Discharge, </w:t>
            </w:r>
            <w:r w:rsidRPr="006E4EB9">
              <w:rPr>
                <w:rFonts w:ascii="Times New Roman" w:eastAsiaTheme="minorEastAsia" w:hAnsi="Times New Roman" w:cs="Times New Roman"/>
                <w:sz w:val="20"/>
                <w:lang w:val="en-US" w:eastAsia="fr-FR"/>
              </w:rPr>
              <w:t>BPMH: Best Possible Medication History</w:t>
            </w:r>
          </w:p>
          <w:p w14:paraId="20216C4C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>Percentages were calculated excluding missing data</w:t>
            </w:r>
            <w:r w:rsidRPr="006E4EB9">
              <w:rPr>
                <w:rFonts w:ascii="Times New Roman" w:hAnsi="Times New Roman" w:cs="Times New Roman"/>
                <w:sz w:val="20"/>
                <w:highlight w:val="yellow"/>
                <w:vertAlign w:val="superscript"/>
                <w:lang w:val="en-US"/>
              </w:rPr>
              <w:t xml:space="preserve"> </w:t>
            </w:r>
          </w:p>
          <w:p w14:paraId="3D4473E7" w14:textId="77777777" w:rsidR="006E4EB9" w:rsidRPr="006E4EB9" w:rsidRDefault="006E4EB9" w:rsidP="004D01DF">
            <w:pPr>
              <w:pStyle w:val="Sansinterligne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4EB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  <w:r w:rsidRPr="006E4EB9">
              <w:rPr>
                <w:rFonts w:ascii="Times New Roman" w:hAnsi="Times New Roman" w:cs="Times New Roman"/>
                <w:sz w:val="20"/>
                <w:lang w:val="en-US"/>
              </w:rPr>
              <w:t xml:space="preserve"> If several professionals were involved, the most qualified was considered</w:t>
            </w:r>
          </w:p>
        </w:tc>
      </w:tr>
    </w:tbl>
    <w:p w14:paraId="55A0CE03" w14:textId="77777777" w:rsidR="006E4EB9" w:rsidRPr="00E63C7C" w:rsidRDefault="006E4EB9">
      <w:pPr>
        <w:rPr>
          <w:lang w:val="en-US"/>
        </w:rPr>
      </w:pPr>
      <w:bookmarkStart w:id="0" w:name="_GoBack"/>
      <w:bookmarkEnd w:id="0"/>
    </w:p>
    <w:sectPr w:rsidR="006E4EB9" w:rsidRPr="00E63C7C" w:rsidSect="004168C7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EFE47F" w14:textId="77777777" w:rsidR="00CE6FE2" w:rsidRDefault="00CE6FE2" w:rsidP="004168C7">
      <w:pPr>
        <w:spacing w:after="0" w:line="240" w:lineRule="auto"/>
      </w:pPr>
      <w:r>
        <w:separator/>
      </w:r>
    </w:p>
  </w:endnote>
  <w:endnote w:type="continuationSeparator" w:id="0">
    <w:p w14:paraId="6A3787E2" w14:textId="77777777" w:rsidR="00CE6FE2" w:rsidRDefault="00CE6FE2" w:rsidP="00416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831563"/>
      <w:docPartObj>
        <w:docPartGallery w:val="Page Numbers (Bottom of Page)"/>
        <w:docPartUnique/>
      </w:docPartObj>
    </w:sdtPr>
    <w:sdtEndPr/>
    <w:sdtContent>
      <w:p w14:paraId="089F35EB" w14:textId="26BBA8FB" w:rsidR="004168C7" w:rsidRDefault="004168C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4EB9">
          <w:rPr>
            <w:noProof/>
          </w:rPr>
          <w:t>1</w:t>
        </w:r>
        <w:r>
          <w:fldChar w:fldCharType="end"/>
        </w:r>
      </w:p>
    </w:sdtContent>
  </w:sdt>
  <w:p w14:paraId="5EE43CEE" w14:textId="77777777" w:rsidR="004168C7" w:rsidRDefault="004168C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4DF42E" w14:textId="77777777" w:rsidR="00CE6FE2" w:rsidRDefault="00CE6FE2" w:rsidP="004168C7">
      <w:pPr>
        <w:spacing w:after="0" w:line="240" w:lineRule="auto"/>
      </w:pPr>
      <w:r>
        <w:separator/>
      </w:r>
    </w:p>
  </w:footnote>
  <w:footnote w:type="continuationSeparator" w:id="0">
    <w:p w14:paraId="3CBCC934" w14:textId="77777777" w:rsidR="00CE6FE2" w:rsidRDefault="00CE6FE2" w:rsidP="004168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DDA"/>
    <w:rsid w:val="000A050F"/>
    <w:rsid w:val="000A5AA7"/>
    <w:rsid w:val="000F3DDA"/>
    <w:rsid w:val="00101D02"/>
    <w:rsid w:val="001165C7"/>
    <w:rsid w:val="0013624C"/>
    <w:rsid w:val="004168C7"/>
    <w:rsid w:val="00560271"/>
    <w:rsid w:val="006E4EB9"/>
    <w:rsid w:val="0070391C"/>
    <w:rsid w:val="00876473"/>
    <w:rsid w:val="00951A37"/>
    <w:rsid w:val="009577B0"/>
    <w:rsid w:val="00963B1D"/>
    <w:rsid w:val="009B5F25"/>
    <w:rsid w:val="00C10E9D"/>
    <w:rsid w:val="00CB7280"/>
    <w:rsid w:val="00CE6FE2"/>
    <w:rsid w:val="00E63C7C"/>
    <w:rsid w:val="00E8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319F0"/>
  <w15:docId w15:val="{9F3BBCA6-3617-4D4E-AA08-82AD21E07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91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0391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0391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0391C"/>
    <w:rPr>
      <w:sz w:val="20"/>
      <w:szCs w:val="20"/>
    </w:rPr>
  </w:style>
  <w:style w:type="paragraph" w:styleId="Sansinterligne">
    <w:name w:val="No Spacing"/>
    <w:uiPriority w:val="1"/>
    <w:qFormat/>
    <w:rsid w:val="0070391C"/>
    <w:pPr>
      <w:spacing w:after="0" w:line="240" w:lineRule="auto"/>
    </w:pPr>
  </w:style>
  <w:style w:type="character" w:customStyle="1" w:styleId="acopre">
    <w:name w:val="acopre"/>
    <w:basedOn w:val="Policepardfaut"/>
    <w:rsid w:val="0070391C"/>
  </w:style>
  <w:style w:type="paragraph" w:styleId="Textedebulles">
    <w:name w:val="Balloon Text"/>
    <w:basedOn w:val="Normal"/>
    <w:link w:val="TextedebullesCar"/>
    <w:uiPriority w:val="99"/>
    <w:semiHidden/>
    <w:unhideWhenUsed/>
    <w:rsid w:val="007039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391C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703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168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168C7"/>
  </w:style>
  <w:style w:type="paragraph" w:styleId="Pieddepage">
    <w:name w:val="footer"/>
    <w:basedOn w:val="Normal"/>
    <w:link w:val="PieddepageCar"/>
    <w:uiPriority w:val="99"/>
    <w:unhideWhenUsed/>
    <w:rsid w:val="004168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168C7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7647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76473"/>
    <w:rPr>
      <w:b/>
      <w:bCs/>
      <w:sz w:val="20"/>
      <w:szCs w:val="20"/>
    </w:rPr>
  </w:style>
  <w:style w:type="character" w:customStyle="1" w:styleId="lang-en">
    <w:name w:val="lang-en"/>
    <w:basedOn w:val="Policepardfaut"/>
    <w:rsid w:val="00876473"/>
  </w:style>
  <w:style w:type="character" w:styleId="Lienhypertexte">
    <w:name w:val="Hyperlink"/>
    <w:basedOn w:val="Policepardfaut"/>
    <w:uiPriority w:val="99"/>
    <w:unhideWhenUsed/>
    <w:rsid w:val="0087647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cc.no/atc_ddd_index/?code=G04CA&amp;showdescription=no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whocc.no/atc_ddd_index/?code=A10B&amp;showdescription=no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hocc.no/atc_ddd_index/?code=N02B&amp;showdescription=no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3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BAJEUX</dc:creator>
  <cp:lastModifiedBy>BAJEUX Emma</cp:lastModifiedBy>
  <cp:revision>2</cp:revision>
  <dcterms:created xsi:type="dcterms:W3CDTF">2022-06-29T08:23:00Z</dcterms:created>
  <dcterms:modified xsi:type="dcterms:W3CDTF">2022-06-29T08:23:00Z</dcterms:modified>
</cp:coreProperties>
</file>